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AB70" w14:textId="77777777" w:rsidR="00134E4B" w:rsidRPr="00E84F60" w:rsidRDefault="00134E4B" w:rsidP="00134E4B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E84F60">
        <w:rPr>
          <w:rFonts w:ascii="Times New Roman" w:hAnsi="Times New Roman" w:cs="Times New Roman"/>
          <w:b/>
          <w:bCs/>
          <w:sz w:val="20"/>
          <w:szCs w:val="20"/>
        </w:rPr>
        <w:t>: Listing of Serious Adverse Events</w:t>
      </w:r>
    </w:p>
    <w:tbl>
      <w:tblPr>
        <w:tblStyle w:val="TableGrid"/>
        <w:tblW w:w="9900" w:type="dxa"/>
        <w:tblInd w:w="-370" w:type="dxa"/>
        <w:tblLayout w:type="fixed"/>
        <w:tblLook w:val="04A0" w:firstRow="1" w:lastRow="0" w:firstColumn="1" w:lastColumn="0" w:noHBand="0" w:noVBand="1"/>
      </w:tblPr>
      <w:tblGrid>
        <w:gridCol w:w="3510"/>
        <w:gridCol w:w="1242"/>
        <w:gridCol w:w="1368"/>
        <w:gridCol w:w="1242"/>
        <w:gridCol w:w="1242"/>
        <w:gridCol w:w="1296"/>
      </w:tblGrid>
      <w:tr w:rsidR="00134E4B" w14:paraId="741B91EC" w14:textId="77777777" w:rsidTr="00C63514">
        <w:trPr>
          <w:trHeight w:val="700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BB4A9EC" w14:textId="77777777" w:rsidR="00134E4B" w:rsidRPr="00E84F60" w:rsidRDefault="00134E4B" w:rsidP="00C63514">
            <w:pPr>
              <w:ind w:left="7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E84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ious Adverse Event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CE7B27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6A41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 hours</w:t>
            </w:r>
          </w:p>
          <w:p w14:paraId="1FB5DF50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6A41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F44CB5E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&gt;48 hours to </w:t>
            </w:r>
          </w:p>
          <w:p w14:paraId="2D3A9DAE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41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 days</w:t>
            </w:r>
          </w:p>
          <w:p w14:paraId="3CBFEF75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6A41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522DC7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30 days</w:t>
            </w:r>
          </w:p>
          <w:p w14:paraId="2DB2EFB4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4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4A2A003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2DE161D7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10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A734B4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ationship to device</w:t>
            </w:r>
          </w:p>
        </w:tc>
      </w:tr>
      <w:tr w:rsidR="00134E4B" w14:paraId="7FCC086A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B9EE3D" w14:textId="77777777" w:rsidR="00134E4B" w:rsidRPr="00871B44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pulmonary edem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F57C64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B1E72F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FEF4A0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FB9662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C51BE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0625F1C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6BBDBF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respiratory failur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B3050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59446E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1A301D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8B1CD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DEBF6D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4AB4F2D" w14:textId="77777777" w:rsidTr="00C63514">
        <w:trPr>
          <w:trHeight w:val="288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8E79CF4" w14:textId="77777777" w:rsidR="00134E4B" w:rsidRPr="00A6316D" w:rsidRDefault="00134E4B" w:rsidP="00C63514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7CDFC8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9A1DCC4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9F0E44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F30FFD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B902C0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8ED8BB0" w14:textId="77777777" w:rsidTr="00C63514">
        <w:trPr>
          <w:trHeight w:val="288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093982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erial repair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FE0A0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89675E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4F43C2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E755AC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CE8C69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AE44BE7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1495DC" w14:textId="77777777" w:rsidR="00134E4B" w:rsidRPr="00871B44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5F83A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D0CB12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0B5112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321016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9FC8B9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6A7A3DD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40CFEF" w14:textId="77777777" w:rsidR="00134E4B" w:rsidRPr="009522E1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rial thrombosi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5D6C4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BD2054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8E0B90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5E4D02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BD1A52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A44E3E5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463A97" w14:textId="77777777" w:rsidR="00134E4B" w:rsidRPr="00A6316D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od loss anem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27C83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AF7644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591640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B75F5B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D1F230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5947F25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E79477" w14:textId="77777777" w:rsidR="00134E4B" w:rsidRPr="006A45B7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radycardia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3795FC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81CEF2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ECF10E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E88970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ED8859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0D04C01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DE8CD9" w14:textId="77777777" w:rsidR="00134E4B" w:rsidRPr="00871B44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ndle branch block left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CE5BF1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A9F0CF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88213F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704506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1500E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EEFD4C7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006AAD" w14:textId="77777777" w:rsidR="00134E4B" w:rsidRPr="006A45B7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93E0C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9E376F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C19EE1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F8D377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D538C7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9341ACB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C2AFC2" w14:textId="77777777" w:rsidR="00134E4B" w:rsidRPr="00871B44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failur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D7AAC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B7E01E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1DAB41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3F939D" w14:textId="77777777" w:rsidR="00134E4B" w:rsidRPr="00871B44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B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0EADF3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64CE240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F4BD95" w14:textId="77777777" w:rsidR="00134E4B" w:rsidRPr="00EB25B6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procedure complication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9BCD1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6D86E7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DD11C1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FED7AE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A4FB63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FDE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DB0233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90908F" w14:textId="77777777" w:rsidR="00134E4B" w:rsidRPr="00EB25B6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valve ruptur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069996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3EEEF3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61CA00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8F473A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AC651E" w14:textId="075297D2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r w:rsidR="001D5066" w:rsidRPr="001D50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34E4B" w14:paraId="142EF9D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43BD6F" w14:textId="77777777" w:rsidR="00134E4B" w:rsidRPr="006A45B7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rdio-respiratory arrest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73E0A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A3E2FF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48108E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AFC8BD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B4DA7E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31C498EE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32FCC6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erebrovascular accident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83210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456C81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60386C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6183D8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0BABA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621653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2BC0F2" w14:textId="77777777" w:rsidR="00134E4B" w:rsidRPr="00C25AFC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est discomfort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5DFA0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B0E38D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167DAC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E02D71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3C0891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6110D2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34ADD9" w14:textId="77777777" w:rsidR="00134E4B" w:rsidRPr="00C7567B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olangiocarcinom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E2085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325B1E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DE6EB5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349E34E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A2011A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2CC3FF3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324851" w14:textId="77777777" w:rsidR="00134E4B" w:rsidRPr="00C7567B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n cancer metastatic / Colorectal cancer stage IV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D1946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8F8811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63D4EA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EBB539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944FF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5548C67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BE0DDD" w14:textId="6F918C2F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  <w:r w:rsidR="001D50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6C728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8B31B47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2A5326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C4C945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6A4E8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F5DBEE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9B3E0F" w14:textId="77777777" w:rsidR="00134E4B" w:rsidRPr="00AA1200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AA1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ep vein thrombosi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89BD8" w14:textId="77777777" w:rsidR="00134E4B" w:rsidRPr="00AA1200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1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6F7181" w14:textId="77777777" w:rsidR="00134E4B" w:rsidRPr="00AA1200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1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623901" w14:textId="77777777" w:rsidR="00134E4B" w:rsidRPr="00AA1200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1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31BEB7" w14:textId="77777777" w:rsidR="00134E4B" w:rsidRPr="00AA1200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6E6D2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C50CC5E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710F3D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in absces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26BE8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D26777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D8254F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1C22D1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705A9B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8CB392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2BD06BF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globin decreased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883A2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9ECB2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E5315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A2FF6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2D8EC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:rsidRPr="009522E1" w14:paraId="2E0D19C9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5BF39F" w14:textId="77777777" w:rsidR="00134E4B" w:rsidRPr="009522E1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ptysi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DD08F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A56E7D2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085674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E980F4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04B7D3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665640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A2EF70" w14:textId="77777777" w:rsidR="00134E4B" w:rsidRPr="009522E1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rrhag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87719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8DEB00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7D2E93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70937E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D73DA9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3ED93FF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BAF5AD" w14:textId="77777777" w:rsidR="00134E4B" w:rsidRPr="006A45B7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rrhagic shock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FAA03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DA2FD3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69795C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6191BE" w14:textId="77777777" w:rsidR="00134E4B" w:rsidRPr="006A45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5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320FF4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19BF807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534B45" w14:textId="77777777" w:rsidR="00134E4B" w:rsidRPr="00A6316D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rin-induced thrombocytopen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B614B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50622D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D3095A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1A9398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9CF627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:rsidRPr="009522E1" w14:paraId="0415F42E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78717C9" w14:textId="77777777" w:rsidR="00134E4B" w:rsidRPr="009522E1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83B6E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FCDAC1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60F842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209CCC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2C0705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C72FDF2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454660" w14:textId="77777777" w:rsidR="00134E4B" w:rsidRPr="009522E1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ypovolemic shock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9BD85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D87FB0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A7841D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842C13" w14:textId="77777777" w:rsidR="00134E4B" w:rsidRPr="009522E1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2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9B78B7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8359D50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84D65A" w14:textId="77777777" w:rsidR="00134E4B" w:rsidRPr="00A6316D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x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FFF55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93220A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A8DC263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6700E4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9A1C1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080CA0F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E0EDE9" w14:textId="77777777" w:rsidR="00134E4B" w:rsidRPr="00CC5A5D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stinal perforation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3FA68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7A3DE0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8A488E6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24C72F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FA1192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3332CA8B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D467E2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2190D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A7DA4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6E4F87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EDD78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72BFB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39EBA4F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910D43" w14:textId="77777777" w:rsidR="00134E4B" w:rsidRPr="00C7567B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mphoproliferative disorder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B6AA37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ACE8E1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6EE4F7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52C0C8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9BA857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0652062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5E5C9D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status changes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3CCDF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A77F0C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C1C8C1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3F3BF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ECB192" w14:textId="64B637DC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r w:rsidR="001D5066" w:rsidRPr="001D50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34E4B" w14:paraId="063C759A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9815A8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encephalopathy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3C7DC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975075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F69D5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FF617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4B9915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6B5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9250E0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878468D" w14:textId="77777777" w:rsidR="00134E4B" w:rsidRPr="00EB25B6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dos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76323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E2EAB0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524BE3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36174E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29155A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E3A6792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976DA5" w14:textId="77777777" w:rsidR="00134E4B" w:rsidRPr="00C7567B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tic carcinoma, metastatic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623A3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A2161C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36E73E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5222C5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0CB2F7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4D42F21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A454EF" w14:textId="77777777" w:rsidR="00134E4B" w:rsidRPr="002350B7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pheral ischem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B2945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4B0ABE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E7EA3A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116653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8F3AEC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5F1219D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20ABBA" w14:textId="77777777" w:rsidR="00134E4B" w:rsidRPr="00DB61CC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sma cell myelom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68D4E4" w14:textId="77777777" w:rsidR="00134E4B" w:rsidRPr="009B171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BBEBE5" w14:textId="77777777" w:rsidR="00134E4B" w:rsidRPr="004F61F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924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558B75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BD3C41F" w14:textId="77777777" w:rsidR="00134E4B" w:rsidRPr="00906F59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17B11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A4E1B3C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A3333D" w14:textId="77777777" w:rsidR="00134E4B" w:rsidRPr="00A6316D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neumon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195A2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0645F7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B6CD9A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FA619E" w14:textId="77777777" w:rsidR="00134E4B" w:rsidRPr="00A6316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7FA79E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3DE55B20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77A78A" w14:textId="77777777" w:rsidR="00134E4B" w:rsidRPr="00CC5A5D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 cancer, metastatic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30B55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B6B08C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9FA2AD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30D36A" w14:textId="77777777" w:rsidR="00134E4B" w:rsidRPr="00CC5A5D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A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A2B6599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1AFB455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2E5AB7A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01A6B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32766E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62198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39092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C7E0E66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95D44D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9FA565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sm, post-procedural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8F386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C341BB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D8C10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2EF39" w14:textId="77777777" w:rsidR="00134E4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901408" w14:textId="77777777" w:rsidR="00134E4B" w:rsidRPr="00FD327D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592A781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26759F" w14:textId="77777777" w:rsidR="00134E4B" w:rsidRPr="00C7567B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B3138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1C3717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A5009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D4B93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292C3A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6DE37B60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30D237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roperitoneal hematoma/hemorrhag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D2CFF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B40223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C2C7D7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955C1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DB8E00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D7AB5A2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B0108DC" w14:textId="77777777" w:rsidR="00134E4B" w:rsidRPr="00FC7893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hAnsi="Times New Roman" w:cs="Times New Roman"/>
                <w:sz w:val="20"/>
                <w:szCs w:val="20"/>
              </w:rPr>
              <w:t>Sepsis/septic shock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DCAD9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1BA206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3AD0D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2B9A4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88B45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FE3A2B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96EDC0" w14:textId="77777777" w:rsidR="00134E4B" w:rsidRPr="002350B7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BE026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430651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563CA5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1835F" w14:textId="77777777" w:rsidR="00134E4B" w:rsidRPr="002350B7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50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F9B00D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41FB5AF3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E5FE9A" w14:textId="77777777" w:rsidR="00134E4B" w:rsidRPr="00C7567B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quamous cell carcinoma, metastatic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535A8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C85475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CF208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DFB78" w14:textId="77777777" w:rsidR="00134E4B" w:rsidRPr="00C7567B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6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64E6EA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DED89E4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DD021A" w14:textId="77777777" w:rsidR="00134E4B" w:rsidRPr="00EB25B6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dural hematom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699E1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6A1EEF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319AA1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5EA3C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F7A7C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ED3640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CFB390" w14:textId="77777777" w:rsidR="00134E4B" w:rsidRPr="00C25AFC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hycardi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87CF1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4E1D76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D3812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CDC35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C8DD02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:rsidRPr="00FC7893" w14:paraId="416BC475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B13343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erine cancer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87F90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127248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70C1F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58E48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4475E6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53D1F6FE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5C966B" w14:textId="77777777" w:rsidR="00134E4B" w:rsidRPr="00FC7893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ginal hemorrhag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35F83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73F9DC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453B86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94BEA" w14:textId="77777777" w:rsidR="00134E4B" w:rsidRPr="00FC7893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8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B20762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24EA42E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FD578C" w14:textId="77777777" w:rsidR="00134E4B" w:rsidRPr="00EB25B6" w:rsidRDefault="00134E4B" w:rsidP="00C63514">
            <w:pPr>
              <w:ind w:left="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access site complication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47790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3BCA1F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C5D5F0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AD2763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CCDA94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:rsidRPr="00C25AFC" w14:paraId="25057E96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1530F2" w14:textId="77777777" w:rsidR="00134E4B" w:rsidRPr="00C25AFC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access site hematoma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38104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794CC5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8304FF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6385E7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14AB89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56CA147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D615D5" w14:textId="77777777" w:rsidR="00134E4B" w:rsidRPr="00C25AFC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access site hemorrhage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0884F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4A292C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1A5B18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12586F5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B7134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059D1A70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7409FE" w14:textId="77777777" w:rsidR="00134E4B" w:rsidRPr="00EB25B6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pseudoaneurysm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03002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2EBBA9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5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E1EA7B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ED5159" w14:textId="77777777" w:rsidR="00134E4B" w:rsidRPr="00EB25B6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567395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2E9CDF9" w14:textId="77777777" w:rsidTr="00C63514">
        <w:trPr>
          <w:trHeight w:val="28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0BDF2D" w14:textId="77777777" w:rsidR="00134E4B" w:rsidRPr="00C25AFC" w:rsidRDefault="00134E4B" w:rsidP="00C63514">
            <w:pPr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ntricular tachycardia 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DACCC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5AD3DD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7EC99C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09371F" w14:textId="77777777" w:rsidR="00134E4B" w:rsidRPr="00C25AFC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9464BF" w14:textId="77777777" w:rsidR="00134E4B" w:rsidRPr="006A418A" w:rsidRDefault="00134E4B" w:rsidP="00C635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27D">
              <w:rPr>
                <w:rFonts w:ascii="Times New Roman" w:eastAsia="Times New Roman" w:hAnsi="Times New Roman" w:cs="Times New Roman"/>
                <w:sz w:val="20"/>
                <w:szCs w:val="20"/>
              </w:rPr>
              <w:t>unrelated</w:t>
            </w:r>
          </w:p>
        </w:tc>
      </w:tr>
      <w:tr w:rsidR="00134E4B" w14:paraId="794F9ABC" w14:textId="77777777" w:rsidTr="00C63514">
        <w:trPr>
          <w:trHeight w:val="285"/>
        </w:trPr>
        <w:tc>
          <w:tcPr>
            <w:tcW w:w="9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FBA74" w14:textId="77777777" w:rsidR="00134E4B" w:rsidRDefault="00134E4B" w:rsidP="00C6351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4F60">
              <w:rPr>
                <w:rFonts w:ascii="Times New Roman" w:hAnsi="Times New Roman" w:cs="Times New Roman"/>
                <w:sz w:val="20"/>
                <w:szCs w:val="20"/>
              </w:rPr>
              <w:t>SAE terms follow Medical Dictionary for Regulatory Activities (MedDRA) terminology.</w:t>
            </w:r>
            <w:r w:rsidRPr="00E62F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F0A452" w14:textId="6A00DEDB" w:rsidR="00134E4B" w:rsidRDefault="001D5066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134E4B" w:rsidRPr="00E62FEC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  <w:r w:rsidR="00134E4B" w:rsidRPr="00E62FEC">
              <w:rPr>
                <w:rFonts w:ascii="Times New Roman" w:hAnsi="Times New Roman" w:cs="Times New Roman"/>
                <w:sz w:val="20"/>
                <w:szCs w:val="20"/>
              </w:rPr>
              <w:t xml:space="preserve"> by independent medical monitor to be of unknown device-relatedness</w:t>
            </w:r>
            <w:r w:rsidR="00134E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CDCAFC3" w14:textId="4C487A41" w:rsidR="00134E4B" w:rsidRPr="00FD327D" w:rsidRDefault="001D5066" w:rsidP="00C63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  <w:r w:rsidR="00134E4B">
              <w:rPr>
                <w:rFonts w:ascii="Times New Roman" w:hAnsi="Times New Roman" w:cs="Times New Roman"/>
                <w:sz w:val="20"/>
                <w:szCs w:val="20"/>
              </w:rPr>
              <w:t xml:space="preserve"> deaths were classified as General Disorders per MedDRA. The remaining 26 deaths in this study were outcomes of other diseases or conditions listed within this table.</w:t>
            </w:r>
          </w:p>
        </w:tc>
      </w:tr>
    </w:tbl>
    <w:p w14:paraId="7DF028C3" w14:textId="77777777" w:rsidR="00134E4B" w:rsidRDefault="00134E4B" w:rsidP="00134E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58B475" w14:textId="77777777" w:rsidR="00134E4B" w:rsidRPr="006320F1" w:rsidRDefault="00134E4B" w:rsidP="00134E4B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D668C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L TABLE 2</w:t>
      </w:r>
      <w:r w:rsidRPr="00CD668C">
        <w:rPr>
          <w:rFonts w:ascii="Times New Roman" w:hAnsi="Times New Roman" w:cs="Times New Roman"/>
          <w:b/>
          <w:bCs/>
          <w:sz w:val="20"/>
          <w:szCs w:val="20"/>
        </w:rPr>
        <w:t xml:space="preserve">: Anticoagulant Us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t 30-day and </w:t>
      </w:r>
      <w:r w:rsidRPr="00CD668C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-month Visit</w:t>
      </w:r>
    </w:p>
    <w:tbl>
      <w:tblPr>
        <w:tblStyle w:val="TableGrid"/>
        <w:tblW w:w="6194" w:type="dxa"/>
        <w:jc w:val="center"/>
        <w:tblLook w:val="04A0" w:firstRow="1" w:lastRow="0" w:firstColumn="1" w:lastColumn="0" w:noHBand="0" w:noVBand="1"/>
      </w:tblPr>
      <w:tblGrid>
        <w:gridCol w:w="3304"/>
        <w:gridCol w:w="1457"/>
        <w:gridCol w:w="1433"/>
      </w:tblGrid>
      <w:tr w:rsidR="00134E4B" w:rsidRPr="00852AFF" w14:paraId="7471EA4C" w14:textId="77777777" w:rsidTr="00C63514">
        <w:trPr>
          <w:trHeight w:val="591"/>
          <w:jc w:val="center"/>
        </w:trPr>
        <w:tc>
          <w:tcPr>
            <w:tcW w:w="3304" w:type="dxa"/>
            <w:shd w:val="clear" w:color="auto" w:fill="E7E6E6" w:themeFill="background2"/>
            <w:vAlign w:val="center"/>
          </w:tcPr>
          <w:p w14:paraId="430FAA78" w14:textId="77777777" w:rsidR="00134E4B" w:rsidRPr="00CD668C" w:rsidRDefault="00134E4B" w:rsidP="00C63514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CD668C">
              <w:rPr>
                <w:b/>
                <w:bCs/>
                <w:sz w:val="20"/>
                <w:szCs w:val="20"/>
              </w:rPr>
              <w:t>Anticoagulant Type</w:t>
            </w:r>
          </w:p>
        </w:tc>
        <w:tc>
          <w:tcPr>
            <w:tcW w:w="1457" w:type="dxa"/>
            <w:shd w:val="clear" w:color="auto" w:fill="E7E6E6" w:themeFill="background2"/>
            <w:vAlign w:val="center"/>
          </w:tcPr>
          <w:p w14:paraId="4B0B9FC0" w14:textId="77777777" w:rsidR="00134E4B" w:rsidRPr="00CD668C" w:rsidRDefault="00134E4B" w:rsidP="00C6351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D668C">
              <w:rPr>
                <w:b/>
                <w:bCs/>
                <w:sz w:val="20"/>
                <w:szCs w:val="20"/>
              </w:rPr>
              <w:t>30d</w:t>
            </w:r>
            <w:r>
              <w:rPr>
                <w:b/>
                <w:bCs/>
                <w:sz w:val="20"/>
                <w:szCs w:val="20"/>
              </w:rPr>
              <w:t xml:space="preserve"> Visit</w:t>
            </w:r>
          </w:p>
          <w:p w14:paraId="17FC6C1C" w14:textId="77777777" w:rsidR="00134E4B" w:rsidRPr="00CD668C" w:rsidRDefault="00134E4B" w:rsidP="00C6351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n=661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49CC1C1A" w14:textId="77777777" w:rsidR="00134E4B" w:rsidRPr="00CD668C" w:rsidRDefault="00134E4B" w:rsidP="00C6351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D668C">
              <w:rPr>
                <w:b/>
                <w:bCs/>
                <w:sz w:val="20"/>
                <w:szCs w:val="20"/>
              </w:rPr>
              <w:t>6mo</w:t>
            </w:r>
            <w:r>
              <w:rPr>
                <w:b/>
                <w:bCs/>
                <w:sz w:val="20"/>
                <w:szCs w:val="20"/>
              </w:rPr>
              <w:t xml:space="preserve"> Visit</w:t>
            </w:r>
          </w:p>
          <w:p w14:paraId="365EF88C" w14:textId="77777777" w:rsidR="00134E4B" w:rsidRPr="00CD668C" w:rsidRDefault="00134E4B" w:rsidP="00C6351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n=546</w:t>
            </w:r>
          </w:p>
        </w:tc>
      </w:tr>
      <w:tr w:rsidR="00134E4B" w:rsidRPr="009E3D99" w14:paraId="47E479CF" w14:textId="77777777" w:rsidTr="00C63514">
        <w:trPr>
          <w:trHeight w:val="295"/>
          <w:jc w:val="center"/>
        </w:trPr>
        <w:tc>
          <w:tcPr>
            <w:tcW w:w="3304" w:type="dxa"/>
            <w:vAlign w:val="center"/>
          </w:tcPr>
          <w:p w14:paraId="513664D6" w14:textId="77777777" w:rsidR="00134E4B" w:rsidRPr="00CD668C" w:rsidRDefault="00134E4B" w:rsidP="00C63514">
            <w:pPr>
              <w:pStyle w:val="NormalWeb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Unfractionated heparin</w:t>
            </w:r>
          </w:p>
        </w:tc>
        <w:tc>
          <w:tcPr>
            <w:tcW w:w="1457" w:type="dxa"/>
            <w:vAlign w:val="center"/>
          </w:tcPr>
          <w:p w14:paraId="2EC75011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4 (0.6%)</w:t>
            </w:r>
          </w:p>
        </w:tc>
        <w:tc>
          <w:tcPr>
            <w:tcW w:w="1433" w:type="dxa"/>
            <w:vAlign w:val="center"/>
          </w:tcPr>
          <w:p w14:paraId="2F576C5A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3 (0.5%)</w:t>
            </w:r>
          </w:p>
        </w:tc>
      </w:tr>
      <w:tr w:rsidR="00134E4B" w:rsidRPr="009E3D99" w14:paraId="2B2F6FC7" w14:textId="77777777" w:rsidTr="00C63514">
        <w:trPr>
          <w:trHeight w:val="295"/>
          <w:jc w:val="center"/>
        </w:trPr>
        <w:tc>
          <w:tcPr>
            <w:tcW w:w="3304" w:type="dxa"/>
            <w:vAlign w:val="center"/>
          </w:tcPr>
          <w:p w14:paraId="2321CE1F" w14:textId="77777777" w:rsidR="00134E4B" w:rsidRPr="00CD668C" w:rsidRDefault="00134E4B" w:rsidP="00C63514">
            <w:pPr>
              <w:pStyle w:val="NormalWeb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Low molecular weight heparin</w:t>
            </w:r>
          </w:p>
        </w:tc>
        <w:tc>
          <w:tcPr>
            <w:tcW w:w="1457" w:type="dxa"/>
            <w:vAlign w:val="center"/>
          </w:tcPr>
          <w:p w14:paraId="62ED3F85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22 (3.3%)</w:t>
            </w:r>
          </w:p>
        </w:tc>
        <w:tc>
          <w:tcPr>
            <w:tcW w:w="1433" w:type="dxa"/>
            <w:vAlign w:val="center"/>
          </w:tcPr>
          <w:p w14:paraId="42AABD5D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6 (1.1%)</w:t>
            </w:r>
          </w:p>
        </w:tc>
      </w:tr>
      <w:tr w:rsidR="00134E4B" w:rsidRPr="009E3D99" w14:paraId="214F4B4E" w14:textId="77777777" w:rsidTr="00C63514">
        <w:trPr>
          <w:trHeight w:val="295"/>
          <w:jc w:val="center"/>
        </w:trPr>
        <w:tc>
          <w:tcPr>
            <w:tcW w:w="3304" w:type="dxa"/>
            <w:vAlign w:val="center"/>
          </w:tcPr>
          <w:p w14:paraId="55DFFAB6" w14:textId="77777777" w:rsidR="00134E4B" w:rsidRPr="00CD668C" w:rsidRDefault="00134E4B" w:rsidP="00C63514">
            <w:pPr>
              <w:pStyle w:val="NormalWeb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Vitamin K antagonist</w:t>
            </w:r>
          </w:p>
        </w:tc>
        <w:tc>
          <w:tcPr>
            <w:tcW w:w="1457" w:type="dxa"/>
            <w:vAlign w:val="center"/>
          </w:tcPr>
          <w:p w14:paraId="0CA1F4A8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64 (9.7%)</w:t>
            </w:r>
          </w:p>
        </w:tc>
        <w:tc>
          <w:tcPr>
            <w:tcW w:w="1433" w:type="dxa"/>
            <w:vAlign w:val="center"/>
          </w:tcPr>
          <w:p w14:paraId="3C339105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52 (9.5%)</w:t>
            </w:r>
          </w:p>
        </w:tc>
      </w:tr>
      <w:tr w:rsidR="00134E4B" w:rsidRPr="009E3D99" w14:paraId="3B719E9A" w14:textId="77777777" w:rsidTr="00C63514">
        <w:trPr>
          <w:trHeight w:val="295"/>
          <w:jc w:val="center"/>
        </w:trPr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7A08A4AF" w14:textId="77777777" w:rsidR="00134E4B" w:rsidRPr="00CD668C" w:rsidRDefault="00134E4B" w:rsidP="00C63514">
            <w:pPr>
              <w:pStyle w:val="NormalWeb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NOAC/DOAC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38A2B401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565 (85.5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4E04987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476 (87.2%)</w:t>
            </w:r>
          </w:p>
        </w:tc>
      </w:tr>
      <w:tr w:rsidR="00134E4B" w:rsidRPr="009E3D99" w14:paraId="5BD1DE73" w14:textId="77777777" w:rsidTr="00C63514">
        <w:trPr>
          <w:trHeight w:val="295"/>
          <w:jc w:val="center"/>
        </w:trPr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10DE5CA1" w14:textId="77777777" w:rsidR="00134E4B" w:rsidRPr="00CD668C" w:rsidRDefault="00134E4B" w:rsidP="00C63514">
            <w:pPr>
              <w:pStyle w:val="NormalWeb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Other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3D94486E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17 (2.6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7CAB89C9" w14:textId="77777777" w:rsidR="00134E4B" w:rsidRPr="00CD668C" w:rsidRDefault="00134E4B" w:rsidP="00C63514">
            <w:pPr>
              <w:pStyle w:val="NormalWeb"/>
              <w:jc w:val="center"/>
              <w:rPr>
                <w:sz w:val="20"/>
                <w:szCs w:val="20"/>
              </w:rPr>
            </w:pPr>
            <w:r w:rsidRPr="00CD668C">
              <w:rPr>
                <w:sz w:val="20"/>
                <w:szCs w:val="20"/>
              </w:rPr>
              <w:t>15 (2.7%)</w:t>
            </w:r>
          </w:p>
        </w:tc>
      </w:tr>
      <w:tr w:rsidR="00134E4B" w:rsidRPr="009E3D99" w14:paraId="1B7DB8CA" w14:textId="77777777" w:rsidTr="00C63514">
        <w:trPr>
          <w:trHeight w:val="295"/>
          <w:jc w:val="center"/>
        </w:trPr>
        <w:tc>
          <w:tcPr>
            <w:tcW w:w="6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FDA7D" w14:textId="77777777" w:rsidR="00134E4B" w:rsidRPr="00CD668C" w:rsidRDefault="00134E4B" w:rsidP="00C63514">
            <w:pPr>
              <w:pStyle w:val="NormalWeb"/>
              <w:spacing w:befor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patients were on more than one type of anticoagulant. Percentages may total to more than 100%.</w:t>
            </w:r>
          </w:p>
        </w:tc>
      </w:tr>
    </w:tbl>
    <w:p w14:paraId="4126ECE2" w14:textId="77777777" w:rsidR="00134E4B" w:rsidRDefault="00134E4B" w:rsidP="00134E4B">
      <w:pPr>
        <w:spacing w:after="0" w:line="480" w:lineRule="auto"/>
        <w:ind w:left="-90"/>
        <w:rPr>
          <w:rFonts w:ascii="Times New Roman" w:hAnsi="Times New Roman" w:cs="Times New Roman"/>
          <w:sz w:val="20"/>
          <w:szCs w:val="20"/>
        </w:rPr>
      </w:pPr>
    </w:p>
    <w:p w14:paraId="0D5A693B" w14:textId="77777777" w:rsidR="00134E4B" w:rsidRDefault="00134E4B" w:rsidP="00134E4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083A8B7" w14:textId="77777777" w:rsidR="00134E4B" w:rsidRDefault="00134E4B" w:rsidP="00134E4B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3: Principal Investigators (PI) and Sites</w:t>
      </w:r>
    </w:p>
    <w:tbl>
      <w:tblPr>
        <w:tblStyle w:val="TableGrid"/>
        <w:tblW w:w="9900" w:type="dxa"/>
        <w:jc w:val="center"/>
        <w:tblLook w:val="04A0" w:firstRow="1" w:lastRow="0" w:firstColumn="1" w:lastColumn="0" w:noHBand="0" w:noVBand="1"/>
      </w:tblPr>
      <w:tblGrid>
        <w:gridCol w:w="3415"/>
        <w:gridCol w:w="6485"/>
      </w:tblGrid>
      <w:tr w:rsidR="00134E4B" w:rsidRPr="002C3A69" w14:paraId="469A9FAF" w14:textId="77777777" w:rsidTr="00134E4B">
        <w:trPr>
          <w:trHeight w:val="288"/>
          <w:jc w:val="center"/>
        </w:trPr>
        <w:tc>
          <w:tcPr>
            <w:tcW w:w="3415" w:type="dxa"/>
            <w:shd w:val="clear" w:color="auto" w:fill="D9D9D9" w:themeFill="background1" w:themeFillShade="D9"/>
            <w:vAlign w:val="center"/>
          </w:tcPr>
          <w:p w14:paraId="35EC5BBC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al Investigators</w:t>
            </w:r>
          </w:p>
        </w:tc>
        <w:tc>
          <w:tcPr>
            <w:tcW w:w="6485" w:type="dxa"/>
            <w:shd w:val="clear" w:color="auto" w:fill="D9D9D9" w:themeFill="background1" w:themeFillShade="D9"/>
            <w:vAlign w:val="center"/>
          </w:tcPr>
          <w:p w14:paraId="4787FA50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</w:tr>
      <w:tr w:rsidR="00134E4B" w:rsidRPr="002C3A69" w14:paraId="7FE1772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4ECE77F" w14:textId="77777777" w:rsidR="00134E4B" w:rsidRPr="001138D8" w:rsidRDefault="00134E4B" w:rsidP="00C63514">
            <w:pPr>
              <w:pStyle w:val="NormalWeb"/>
              <w:spacing w:before="0" w:beforeAutospacing="0" w:after="0" w:afterAutospacing="0"/>
              <w:rPr>
                <w:sz w:val="20"/>
                <w:szCs w:val="20"/>
                <w:highlight w:val="lightGray"/>
              </w:rPr>
            </w:pPr>
            <w:r w:rsidRPr="001138D8">
              <w:rPr>
                <w:spacing w:val="2"/>
                <w:kern w:val="24"/>
                <w:sz w:val="20"/>
                <w:szCs w:val="20"/>
              </w:rPr>
              <w:t>Toma, Catalin (Global FLASH PI)</w:t>
            </w:r>
          </w:p>
        </w:tc>
        <w:tc>
          <w:tcPr>
            <w:tcW w:w="6485" w:type="dxa"/>
            <w:vAlign w:val="center"/>
          </w:tcPr>
          <w:p w14:paraId="7F79D4B1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spacing w:val="2"/>
                <w:kern w:val="24"/>
                <w:sz w:val="20"/>
                <w:szCs w:val="20"/>
              </w:rPr>
              <w:t>University of Pittsburgh Medical</w:t>
            </w:r>
            <w:r w:rsidRPr="001138D8">
              <w:rPr>
                <w:rFonts w:ascii="Times New Roman" w:hAnsi="Times New Roman" w:cs="Times New Roman"/>
                <w:spacing w:val="-7"/>
                <w:kern w:val="24"/>
                <w:sz w:val="20"/>
                <w:szCs w:val="20"/>
              </w:rPr>
              <w:t xml:space="preserve"> </w:t>
            </w:r>
            <w:r w:rsidRPr="001138D8">
              <w:rPr>
                <w:rFonts w:ascii="Times New Roman" w:hAnsi="Times New Roman" w:cs="Times New Roman"/>
                <w:spacing w:val="2"/>
                <w:kern w:val="24"/>
                <w:sz w:val="20"/>
                <w:szCs w:val="20"/>
              </w:rPr>
              <w:t>Center (Pittsburgh, PA)</w:t>
            </w:r>
          </w:p>
        </w:tc>
      </w:tr>
      <w:tr w:rsidR="00134E4B" w:rsidRPr="002C3A69" w14:paraId="597D2D91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7A5A9FB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Jaber, Wissam</w:t>
            </w:r>
          </w:p>
        </w:tc>
        <w:tc>
          <w:tcPr>
            <w:tcW w:w="6485" w:type="dxa"/>
            <w:vAlign w:val="center"/>
          </w:tcPr>
          <w:p w14:paraId="7976B14F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mory University (Atlanta, GA)</w:t>
            </w:r>
          </w:p>
        </w:tc>
      </w:tr>
      <w:tr w:rsidR="00134E4B" w:rsidRPr="002C3A69" w14:paraId="6E84D144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249F5E8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einberg, Mitchell</w:t>
            </w:r>
          </w:p>
        </w:tc>
        <w:tc>
          <w:tcPr>
            <w:tcW w:w="6485" w:type="dxa"/>
            <w:vAlign w:val="center"/>
          </w:tcPr>
          <w:p w14:paraId="5A6BA424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orthwell Health (Staten Island, NY)</w:t>
            </w:r>
          </w:p>
        </w:tc>
      </w:tr>
      <w:tr w:rsidR="00134E4B" w:rsidRPr="002C3A69" w14:paraId="56AF0DCE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785D15E3" w14:textId="7C0E0C98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unte, Matthew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; Cho, Kenneth</w:t>
            </w:r>
            <w:r w:rsidR="009D02F8" w:rsidRPr="009D02F8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5" w:type="dxa"/>
            <w:vAlign w:val="center"/>
          </w:tcPr>
          <w:p w14:paraId="261D8CCB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int Luke's MidAmerica Heart Institute (Kansas City, MO)</w:t>
            </w:r>
          </w:p>
        </w:tc>
      </w:tr>
      <w:tr w:rsidR="00134E4B" w:rsidRPr="002C3A69" w14:paraId="29C55E00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4B16B4F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egman, Brian</w:t>
            </w:r>
          </w:p>
        </w:tc>
        <w:tc>
          <w:tcPr>
            <w:tcW w:w="6485" w:type="dxa"/>
            <w:vAlign w:val="center"/>
          </w:tcPr>
          <w:p w14:paraId="756E768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entraCare Heart &amp; Vascular Center (St. Cloud, MN)</w:t>
            </w:r>
          </w:p>
        </w:tc>
      </w:tr>
      <w:tr w:rsidR="00134E4B" w:rsidRPr="002C3A69" w14:paraId="7BBF071D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3B3FABF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handhar, Sameer</w:t>
            </w:r>
          </w:p>
        </w:tc>
        <w:tc>
          <w:tcPr>
            <w:tcW w:w="6485" w:type="dxa"/>
            <w:vAlign w:val="center"/>
          </w:tcPr>
          <w:p w14:paraId="7AA73591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University of Pennsylvania (Philadelphia, PA)</w:t>
            </w:r>
          </w:p>
        </w:tc>
      </w:tr>
      <w:tr w:rsidR="00134E4B" w:rsidRPr="002C3A69" w14:paraId="7923372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6A80E515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ondi, Sreedevi</w:t>
            </w:r>
          </w:p>
        </w:tc>
        <w:tc>
          <w:tcPr>
            <w:tcW w:w="6485" w:type="dxa"/>
            <w:vAlign w:val="center"/>
          </w:tcPr>
          <w:p w14:paraId="6DE15914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aptist Health Louisville (Louisville, KY)</w:t>
            </w:r>
          </w:p>
        </w:tc>
      </w:tr>
      <w:tr w:rsidR="00134E4B" w:rsidRPr="002C3A69" w14:paraId="03380289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70863D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hambers, Jeffrey</w:t>
            </w:r>
          </w:p>
        </w:tc>
        <w:tc>
          <w:tcPr>
            <w:tcW w:w="6485" w:type="dxa"/>
            <w:vAlign w:val="center"/>
          </w:tcPr>
          <w:p w14:paraId="77EABBEA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ropolitan Heart &amp; Vascular Institute (Minneapolis, MN)</w:t>
            </w:r>
          </w:p>
        </w:tc>
      </w:tr>
      <w:tr w:rsidR="00134E4B" w:rsidRPr="002C3A69" w14:paraId="1DBC0DBA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6C6056F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min, Rohit</w:t>
            </w:r>
          </w:p>
        </w:tc>
        <w:tc>
          <w:tcPr>
            <w:tcW w:w="6485" w:type="dxa"/>
            <w:vAlign w:val="center"/>
          </w:tcPr>
          <w:p w14:paraId="45CB27A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cension Sacred Heart Hospital (Pensacola, FL)</w:t>
            </w:r>
          </w:p>
        </w:tc>
      </w:tr>
      <w:tr w:rsidR="00134E4B" w:rsidRPr="002C3A69" w14:paraId="0D58E65F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26761ED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eung, Daniel</w:t>
            </w:r>
          </w:p>
        </w:tc>
        <w:tc>
          <w:tcPr>
            <w:tcW w:w="6485" w:type="dxa"/>
            <w:vAlign w:val="center"/>
          </w:tcPr>
          <w:p w14:paraId="63249444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hristiana Care Health Services (Newark, DE)</w:t>
            </w:r>
          </w:p>
        </w:tc>
      </w:tr>
      <w:tr w:rsidR="00134E4B" w:rsidRPr="002C3A69" w14:paraId="53A27CC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268A930B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ollak, Jeffrey</w:t>
            </w:r>
          </w:p>
        </w:tc>
        <w:tc>
          <w:tcPr>
            <w:tcW w:w="6485" w:type="dxa"/>
            <w:vAlign w:val="center"/>
          </w:tcPr>
          <w:p w14:paraId="2D37E03E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Yale University (New Haven, CT)</w:t>
            </w:r>
          </w:p>
        </w:tc>
      </w:tr>
      <w:tr w:rsidR="00134E4B" w:rsidRPr="002C3A69" w14:paraId="174DD4F1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B9A6285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ado, Herman</w:t>
            </w:r>
          </w:p>
        </w:tc>
        <w:tc>
          <w:tcPr>
            <w:tcW w:w="6485" w:type="dxa"/>
            <w:vAlign w:val="center"/>
          </w:tcPr>
          <w:p w14:paraId="0CC25BF1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cension Providence Hospital (Southfield, MI)</w:t>
            </w:r>
          </w:p>
        </w:tc>
      </w:tr>
      <w:tr w:rsidR="00134E4B" w:rsidRPr="002C3A69" w14:paraId="335EB5B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FEED15B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rosi, Michael</w:t>
            </w:r>
          </w:p>
        </w:tc>
        <w:tc>
          <w:tcPr>
            <w:tcW w:w="6485" w:type="dxa"/>
            <w:vAlign w:val="center"/>
          </w:tcPr>
          <w:p w14:paraId="27E2658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. Joseph Mercy Hospital (Ann Arbor, MI)</w:t>
            </w:r>
          </w:p>
        </w:tc>
      </w:tr>
      <w:tr w:rsidR="00134E4B" w:rsidRPr="002C3A69" w14:paraId="08178213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36E82CD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rown, Michael</w:t>
            </w:r>
          </w:p>
        </w:tc>
        <w:tc>
          <w:tcPr>
            <w:tcW w:w="6485" w:type="dxa"/>
            <w:vAlign w:val="center"/>
          </w:tcPr>
          <w:p w14:paraId="519CD155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issouri Cardiovascular Specialists (Columbia, MO)</w:t>
            </w:r>
          </w:p>
        </w:tc>
      </w:tr>
      <w:tr w:rsidR="00134E4B" w:rsidRPr="002C3A69" w14:paraId="45A3A9BC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8E5BE5D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astle, Jordan</w:t>
            </w:r>
          </w:p>
        </w:tc>
        <w:tc>
          <w:tcPr>
            <w:tcW w:w="6485" w:type="dxa"/>
            <w:vAlign w:val="center"/>
          </w:tcPr>
          <w:p w14:paraId="70C4B6BF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nland Imaging, Providence Sacred Heart (Spokane, WA)</w:t>
            </w:r>
          </w:p>
        </w:tc>
      </w:tr>
      <w:tr w:rsidR="00134E4B" w:rsidRPr="002C3A69" w14:paraId="6880B598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2B35DF3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hat, Ambarish</w:t>
            </w:r>
          </w:p>
        </w:tc>
        <w:tc>
          <w:tcPr>
            <w:tcW w:w="6485" w:type="dxa"/>
            <w:vAlign w:val="center"/>
          </w:tcPr>
          <w:p w14:paraId="26280626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University of Missouri, Columbia (Columbia, MO)</w:t>
            </w:r>
          </w:p>
        </w:tc>
      </w:tr>
      <w:tr w:rsidR="00134E4B" w:rsidRPr="002C3A69" w14:paraId="7E9FD8DF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2CC38799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vin, Michael</w:t>
            </w:r>
          </w:p>
        </w:tc>
        <w:tc>
          <w:tcPr>
            <w:tcW w:w="6485" w:type="dxa"/>
            <w:vAlign w:val="center"/>
          </w:tcPr>
          <w:p w14:paraId="6435CA54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Oakland University William Beaumont School of Medicine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Royal Oak, MI)</w:t>
            </w:r>
          </w:p>
        </w:tc>
      </w:tr>
      <w:tr w:rsidR="00134E4B" w:rsidRPr="002C3A69" w14:paraId="6F9690E3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54FD37A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iskin, Gary</w:t>
            </w:r>
          </w:p>
        </w:tc>
        <w:tc>
          <w:tcPr>
            <w:tcW w:w="6485" w:type="dxa"/>
            <w:vAlign w:val="center"/>
          </w:tcPr>
          <w:p w14:paraId="7270E1E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Albany Medical Center (Albany, NY)</w:t>
            </w:r>
          </w:p>
        </w:tc>
      </w:tr>
      <w:tr w:rsidR="00134E4B" w:rsidRPr="002C3A69" w14:paraId="0C5087E3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7E4142FB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am, Daren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; 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ewart, Lauren Kathryn</w:t>
            </w:r>
          </w:p>
        </w:tc>
        <w:tc>
          <w:tcPr>
            <w:tcW w:w="6485" w:type="dxa"/>
            <w:vAlign w:val="center"/>
          </w:tcPr>
          <w:p w14:paraId="28B39464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ndiana University School of Medicine (Indianapolis, IN)</w:t>
            </w:r>
          </w:p>
        </w:tc>
      </w:tr>
      <w:tr w:rsidR="00134E4B" w:rsidRPr="002C3A69" w14:paraId="7CE664F6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879D4DA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rancheau, Daniel</w:t>
            </w:r>
          </w:p>
        </w:tc>
        <w:tc>
          <w:tcPr>
            <w:tcW w:w="6485" w:type="dxa"/>
            <w:vAlign w:val="center"/>
          </w:tcPr>
          <w:p w14:paraId="44E76A5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cension Genesys Hospital (Grand Blanc, MI)</w:t>
            </w:r>
          </w:p>
        </w:tc>
      </w:tr>
      <w:tr w:rsidR="00134E4B" w:rsidRPr="002C3A69" w14:paraId="6987C0A0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2DBC32C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hmed, Mustafa</w:t>
            </w:r>
          </w:p>
        </w:tc>
        <w:tc>
          <w:tcPr>
            <w:tcW w:w="6485" w:type="dxa"/>
            <w:vAlign w:val="center"/>
          </w:tcPr>
          <w:p w14:paraId="27F47DB8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UAB Division of Cardiovascular Disease (Birmingham, AL)</w:t>
            </w:r>
          </w:p>
        </w:tc>
      </w:tr>
      <w:tr w:rsidR="00134E4B" w:rsidRPr="002C3A69" w14:paraId="393E170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7F5B097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osenberg, Michael; Fanola, Christina</w:t>
            </w:r>
          </w:p>
        </w:tc>
        <w:tc>
          <w:tcPr>
            <w:tcW w:w="6485" w:type="dxa"/>
            <w:vAlign w:val="center"/>
          </w:tcPr>
          <w:p w14:paraId="47844B00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University of Minnesota (Minneapolis, MN)</w:t>
            </w:r>
          </w:p>
        </w:tc>
      </w:tr>
      <w:tr w:rsidR="00134E4B" w:rsidRPr="002C3A69" w14:paraId="35D92AEF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E06C4E2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lmasri, Fakhir</w:t>
            </w:r>
          </w:p>
        </w:tc>
        <w:tc>
          <w:tcPr>
            <w:tcW w:w="6485" w:type="dxa"/>
            <w:vAlign w:val="center"/>
          </w:tcPr>
          <w:p w14:paraId="04BBDB4F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  <w:lang w:val="nn-NO"/>
              </w:rPr>
              <w:t>Lakeland Vascular Institute (Lakeland, FL)</w:t>
            </w:r>
          </w:p>
        </w:tc>
      </w:tr>
      <w:tr w:rsidR="00134E4B" w:rsidRPr="002C3A69" w14:paraId="68D32188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6750E65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Zlotni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c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, David</w:t>
            </w:r>
          </w:p>
        </w:tc>
        <w:tc>
          <w:tcPr>
            <w:tcW w:w="6485" w:type="dxa"/>
            <w:vAlign w:val="center"/>
          </w:tcPr>
          <w:p w14:paraId="25A2924C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UNY, The University at Buffalo (Buffalo, NY)</w:t>
            </w:r>
          </w:p>
        </w:tc>
      </w:tr>
      <w:tr w:rsidR="00134E4B" w:rsidRPr="002C3A69" w14:paraId="3511F23F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6BA59E4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isharat, Mohannad</w:t>
            </w:r>
          </w:p>
        </w:tc>
        <w:tc>
          <w:tcPr>
            <w:tcW w:w="6485" w:type="dxa"/>
            <w:vAlign w:val="center"/>
          </w:tcPr>
          <w:p w14:paraId="3617407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morial Hospital Jacksonville (Jacksonville, FL)</w:t>
            </w:r>
          </w:p>
        </w:tc>
      </w:tr>
      <w:tr w:rsidR="00134E4B" w:rsidRPr="002C3A69" w14:paraId="0E3DA453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C8737E0" w14:textId="2435C83A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proofErr w:type="spellStart"/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DuCoffe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, Aaron; </w:t>
            </w:r>
            <w:proofErr w:type="spellStart"/>
            <w:r w:rsidR="009D02F8" w:rsidRPr="009D02F8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utros</w:t>
            </w:r>
            <w:proofErr w:type="spellEnd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Paul</w:t>
            </w:r>
          </w:p>
        </w:tc>
        <w:tc>
          <w:tcPr>
            <w:tcW w:w="6485" w:type="dxa"/>
            <w:vAlign w:val="center"/>
          </w:tcPr>
          <w:p w14:paraId="3A774FD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nova Health System (Fairfax, VA)</w:t>
            </w:r>
          </w:p>
        </w:tc>
      </w:tr>
      <w:tr w:rsidR="00134E4B" w:rsidRPr="002C3A69" w14:paraId="32735759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6DD5BBBF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oenig, Gerald</w:t>
            </w:r>
          </w:p>
        </w:tc>
        <w:tc>
          <w:tcPr>
            <w:tcW w:w="6485" w:type="dxa"/>
            <w:vAlign w:val="center"/>
          </w:tcPr>
          <w:p w14:paraId="3B90860C" w14:textId="77777777" w:rsidR="00134E4B" w:rsidRPr="001138D8" w:rsidRDefault="00134E4B" w:rsidP="00C63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enry Ford Health System (Detroit, MI)</w:t>
            </w:r>
          </w:p>
        </w:tc>
      </w:tr>
      <w:tr w:rsidR="00134E4B" w:rsidRPr="002C3A69" w14:paraId="40C3E11D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0DEAB4C5" w14:textId="3178404C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Zybulewski</w:t>
            </w:r>
            <w:proofErr w:type="spellEnd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, Adam; Olivieri, </w:t>
            </w:r>
            <w:proofErr w:type="spellStart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randon</w:t>
            </w:r>
            <w:r w:rsidR="009D02F8" w:rsidRPr="009D02F8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Beasley, Robert</w:t>
            </w:r>
            <w:r w:rsidR="009D02F8" w:rsidRPr="009D02F8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5" w:type="dxa"/>
            <w:vAlign w:val="center"/>
          </w:tcPr>
          <w:p w14:paraId="0025AF54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Mount Sinai Medical Center of Florida (Miami, FL)</w:t>
            </w:r>
          </w:p>
        </w:tc>
      </w:tr>
      <w:tr w:rsidR="00134E4B" w:rsidRPr="002C3A69" w14:paraId="638E1EE1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59FE6D6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gel, Wesley; Roberts, Jon</w:t>
            </w:r>
          </w:p>
        </w:tc>
        <w:tc>
          <w:tcPr>
            <w:tcW w:w="6485" w:type="dxa"/>
            <w:vAlign w:val="center"/>
          </w:tcPr>
          <w:p w14:paraId="526764AD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odist Healthcare Foundation (Germantown, TN)</w:t>
            </w:r>
          </w:p>
        </w:tc>
      </w:tr>
      <w:tr w:rsidR="00134E4B" w:rsidRPr="002C3A69" w14:paraId="448ECC65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E439C5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errigan, Jimmy</w:t>
            </w:r>
          </w:p>
        </w:tc>
        <w:tc>
          <w:tcPr>
            <w:tcW w:w="6485" w:type="dxa"/>
            <w:vAlign w:val="center"/>
          </w:tcPr>
          <w:p w14:paraId="62D29AF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cension St. Thomas West (Nashville, TN)</w:t>
            </w:r>
          </w:p>
        </w:tc>
      </w:tr>
      <w:tr w:rsidR="00134E4B" w:rsidRPr="002C3A69" w14:paraId="645CAC15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544050D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Li, Jun</w:t>
            </w:r>
          </w:p>
        </w:tc>
        <w:tc>
          <w:tcPr>
            <w:tcW w:w="6485" w:type="dxa"/>
            <w:vAlign w:val="center"/>
          </w:tcPr>
          <w:p w14:paraId="0D828CB5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University Hospitals Cleveland Medical Center (Cleveland, OH)</w:t>
            </w:r>
          </w:p>
        </w:tc>
      </w:tr>
      <w:tr w:rsidR="00134E4B" w:rsidRPr="002C3A69" w14:paraId="5BFE973C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2428189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chimmel, Daniel</w:t>
            </w:r>
          </w:p>
        </w:tc>
        <w:tc>
          <w:tcPr>
            <w:tcW w:w="6485" w:type="dxa"/>
            <w:vAlign w:val="center"/>
          </w:tcPr>
          <w:p w14:paraId="5C7051CA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orthwestern University (Chicago, IL)</w:t>
            </w:r>
          </w:p>
        </w:tc>
      </w:tr>
      <w:tr w:rsidR="00134E4B" w:rsidRPr="002C3A69" w14:paraId="237F8E86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50FCC55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proofErr w:type="spellStart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alderman</w:t>
            </w:r>
            <w:proofErr w:type="spellEnd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Joshua</w:t>
            </w:r>
          </w:p>
        </w:tc>
        <w:tc>
          <w:tcPr>
            <w:tcW w:w="6485" w:type="dxa"/>
            <w:vAlign w:val="center"/>
          </w:tcPr>
          <w:p w14:paraId="0C2C888F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ima Heart and Vascular (Tucson, AZ)</w:t>
            </w:r>
          </w:p>
        </w:tc>
      </w:tr>
      <w:tr w:rsidR="00134E4B" w:rsidRPr="002C3A69" w14:paraId="6C246097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6F8B6379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tton, Marquand</w:t>
            </w:r>
          </w:p>
        </w:tc>
        <w:tc>
          <w:tcPr>
            <w:tcW w:w="6485" w:type="dxa"/>
            <w:vAlign w:val="center"/>
          </w:tcPr>
          <w:p w14:paraId="51740D0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lmetto General Hospital (Hialeah, FL)</w:t>
            </w:r>
          </w:p>
        </w:tc>
      </w:tr>
      <w:tr w:rsidR="00134E4B" w:rsidRPr="002C3A69" w14:paraId="39605E99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4A9A70A6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Walker, Chris</w:t>
            </w:r>
          </w:p>
        </w:tc>
        <w:tc>
          <w:tcPr>
            <w:tcW w:w="6485" w:type="dxa"/>
            <w:vAlign w:val="center"/>
          </w:tcPr>
          <w:p w14:paraId="21E06A7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University of Tennessee Medical Center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Knoxville (Knoxville, TN)</w:t>
            </w:r>
          </w:p>
        </w:tc>
      </w:tr>
      <w:tr w:rsidR="00134E4B" w:rsidRPr="002C3A69" w14:paraId="7CE33761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4119DC7D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onsalves, Carin</w:t>
            </w:r>
          </w:p>
        </w:tc>
        <w:tc>
          <w:tcPr>
            <w:tcW w:w="6485" w:type="dxa"/>
            <w:vAlign w:val="center"/>
          </w:tcPr>
          <w:p w14:paraId="182C7723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homas Jefferson University (Philadelphia, PA)</w:t>
            </w:r>
          </w:p>
        </w:tc>
      </w:tr>
      <w:tr w:rsidR="00134E4B" w:rsidRPr="002C3A69" w14:paraId="0DDEC0E1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3D070E3" w14:textId="692627A6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Kasmikha, Zaid; Qaqi, </w:t>
            </w:r>
            <w:proofErr w:type="spellStart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sama</w:t>
            </w:r>
            <w:r w:rsidR="009D02F8" w:rsidRPr="009D02F8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85" w:type="dxa"/>
            <w:vAlign w:val="center"/>
          </w:tcPr>
          <w:p w14:paraId="5E8776A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scension Providence Rochester Hospital (Rochester, MI)</w:t>
            </w:r>
          </w:p>
        </w:tc>
      </w:tr>
      <w:tr w:rsidR="00134E4B" w:rsidRPr="002C3A69" w14:paraId="697705C6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59A28AB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eerina, Kalyan</w:t>
            </w:r>
          </w:p>
        </w:tc>
        <w:tc>
          <w:tcPr>
            <w:tcW w:w="6485" w:type="dxa"/>
            <w:vAlign w:val="center"/>
          </w:tcPr>
          <w:p w14:paraId="7616F30C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Opelousas General 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Hospital 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Opelousas, LA)</w:t>
            </w:r>
          </w:p>
        </w:tc>
      </w:tr>
      <w:tr w:rsidR="00134E4B" w:rsidRPr="002C3A69" w14:paraId="5BE5E1FE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62564DC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Dexter, David</w:t>
            </w:r>
          </w:p>
        </w:tc>
        <w:tc>
          <w:tcPr>
            <w:tcW w:w="6485" w:type="dxa"/>
            <w:vAlign w:val="center"/>
          </w:tcPr>
          <w:p w14:paraId="339AFCED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entara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Vascular Specialists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Norfolk, VA)</w:t>
            </w:r>
          </w:p>
        </w:tc>
      </w:tr>
      <w:tr w:rsidR="00134E4B" w:rsidRPr="002C3A69" w14:paraId="73A517CB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D1BBB9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ookstein, Robert</w:t>
            </w:r>
          </w:p>
        </w:tc>
        <w:tc>
          <w:tcPr>
            <w:tcW w:w="6485" w:type="dxa"/>
            <w:vAlign w:val="center"/>
          </w:tcPr>
          <w:p w14:paraId="4BF791E7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ount Sinai Medical Center (New York, NY)</w:t>
            </w:r>
          </w:p>
        </w:tc>
      </w:tr>
      <w:tr w:rsidR="00134E4B" w:rsidRPr="002C3A69" w14:paraId="4675302E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F8EAE86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Lasic, Zoran</w:t>
            </w:r>
          </w:p>
        </w:tc>
        <w:tc>
          <w:tcPr>
            <w:tcW w:w="6485" w:type="dxa"/>
            <w:vAlign w:val="center"/>
          </w:tcPr>
          <w:p w14:paraId="3FCA142F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Jamaica Hospital/Lenox Hill (New York, NY)</w:t>
            </w:r>
          </w:p>
        </w:tc>
      </w:tr>
      <w:tr w:rsidR="00134E4B" w:rsidRPr="002C3A69" w14:paraId="2F363BD7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8C63E23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Mahjoobi</w:t>
            </w:r>
            <w:proofErr w:type="spellEnd"/>
            <w:r w:rsidRPr="001138D8">
              <w:rPr>
                <w:rFonts w:ascii="Times New Roman" w:hAnsi="Times New Roman" w:cs="Times New Roman"/>
                <w:sz w:val="20"/>
                <w:szCs w:val="20"/>
              </w:rPr>
              <w:t>, Maziar</w:t>
            </w:r>
          </w:p>
        </w:tc>
        <w:tc>
          <w:tcPr>
            <w:tcW w:w="6485" w:type="dxa"/>
            <w:vAlign w:val="center"/>
          </w:tcPr>
          <w:p w14:paraId="084A8E00" w14:textId="77777777" w:rsidR="00134E4B" w:rsidRPr="001138D8" w:rsidRDefault="00134E4B" w:rsidP="00C63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dioVoy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  <w:r w:rsidRPr="001138D8">
              <w:rPr>
                <w:rFonts w:ascii="Times New Roman" w:hAnsi="Times New Roman" w:cs="Times New Roman"/>
                <w:sz w:val="20"/>
                <w:szCs w:val="20"/>
              </w:rPr>
              <w:t xml:space="preserve"> (Denison, TX)</w:t>
            </w:r>
          </w:p>
        </w:tc>
      </w:tr>
      <w:tr w:rsidR="00134E4B" w:rsidRPr="002C3A69" w14:paraId="1AF0F615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4EA27687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ul, Jonathan</w:t>
            </w:r>
          </w:p>
        </w:tc>
        <w:tc>
          <w:tcPr>
            <w:tcW w:w="6485" w:type="dxa"/>
            <w:vAlign w:val="center"/>
          </w:tcPr>
          <w:p w14:paraId="49AA0790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University of Chicago (Chicago, IL)</w:t>
            </w:r>
          </w:p>
        </w:tc>
      </w:tr>
      <w:tr w:rsidR="00134E4B" w:rsidRPr="002C3A69" w14:paraId="4774B90C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291D442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Tumuluri, </w:t>
            </w:r>
            <w:proofErr w:type="spellStart"/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amagopal</w:t>
            </w:r>
            <w:proofErr w:type="spellEnd"/>
          </w:p>
        </w:tc>
        <w:tc>
          <w:tcPr>
            <w:tcW w:w="6485" w:type="dxa"/>
            <w:vAlign w:val="center"/>
          </w:tcPr>
          <w:p w14:paraId="62CC01FA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urora St. Luke’s Medical Center (Milwaukee, WI)</w:t>
            </w:r>
          </w:p>
        </w:tc>
      </w:tr>
      <w:tr w:rsidR="00134E4B" w:rsidRPr="002C3A69" w14:paraId="66BB46B8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63EBEA68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orowitz, James</w:t>
            </w:r>
          </w:p>
        </w:tc>
        <w:tc>
          <w:tcPr>
            <w:tcW w:w="6485" w:type="dxa"/>
            <w:vAlign w:val="center"/>
          </w:tcPr>
          <w:p w14:paraId="6C8C8AF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YU Langone Medical Center (New York, NY)</w:t>
            </w:r>
          </w:p>
        </w:tc>
      </w:tr>
      <w:tr w:rsidR="00134E4B" w:rsidRPr="002C3A69" w14:paraId="6C706539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3994F4C2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ee, Justin</w:t>
            </w:r>
          </w:p>
        </w:tc>
        <w:tc>
          <w:tcPr>
            <w:tcW w:w="6485" w:type="dxa"/>
            <w:vAlign w:val="center"/>
          </w:tcPr>
          <w:p w14:paraId="227E903E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rasota Memorial (Sarasota, FL)</w:t>
            </w:r>
          </w:p>
        </w:tc>
      </w:tr>
      <w:tr w:rsidR="00134E4B" w:rsidRPr="002C3A69" w14:paraId="79B7E074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2EE83F9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eonardi, Robert</w:t>
            </w:r>
          </w:p>
        </w:tc>
        <w:tc>
          <w:tcPr>
            <w:tcW w:w="6485" w:type="dxa"/>
            <w:vAlign w:val="center"/>
          </w:tcPr>
          <w:p w14:paraId="1EDC04FB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Lexington Medical Center (Lexington, 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SC</w:t>
            </w: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134E4B" w:rsidRPr="002C3A69" w14:paraId="134E3600" w14:textId="77777777" w:rsidTr="00134E4B">
        <w:trPr>
          <w:trHeight w:val="288"/>
          <w:jc w:val="center"/>
        </w:trPr>
        <w:tc>
          <w:tcPr>
            <w:tcW w:w="3415" w:type="dxa"/>
            <w:vAlign w:val="center"/>
          </w:tcPr>
          <w:p w14:paraId="1E2AC917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tel, Mitul</w:t>
            </w:r>
          </w:p>
        </w:tc>
        <w:tc>
          <w:tcPr>
            <w:tcW w:w="6485" w:type="dxa"/>
            <w:vAlign w:val="center"/>
          </w:tcPr>
          <w:p w14:paraId="6A713013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alley Health (Ridgewood, NJ)</w:t>
            </w:r>
          </w:p>
        </w:tc>
      </w:tr>
      <w:tr w:rsidR="00134E4B" w:rsidRPr="002C3A69" w14:paraId="1C0EDD6D" w14:textId="77777777" w:rsidTr="00134E4B">
        <w:trPr>
          <w:trHeight w:val="288"/>
          <w:jc w:val="center"/>
        </w:trPr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3A7A6376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othschild, Daniel</w:t>
            </w:r>
          </w:p>
        </w:tc>
        <w:tc>
          <w:tcPr>
            <w:tcW w:w="6485" w:type="dxa"/>
            <w:tcBorders>
              <w:bottom w:val="single" w:sz="4" w:space="0" w:color="auto"/>
            </w:tcBorders>
            <w:vAlign w:val="center"/>
          </w:tcPr>
          <w:p w14:paraId="044667F5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orton Healthcare (Louisville, KY)</w:t>
            </w:r>
          </w:p>
        </w:tc>
      </w:tr>
      <w:tr w:rsidR="00134E4B" w:rsidRPr="002C3A69" w14:paraId="0F39B480" w14:textId="77777777" w:rsidTr="00134E4B">
        <w:trPr>
          <w:trHeight w:val="288"/>
          <w:jc w:val="center"/>
        </w:trPr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015153A7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  <w:highlight w:val="lightGray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abriz, David</w:t>
            </w:r>
          </w:p>
        </w:tc>
        <w:tc>
          <w:tcPr>
            <w:tcW w:w="6485" w:type="dxa"/>
            <w:tcBorders>
              <w:bottom w:val="single" w:sz="4" w:space="0" w:color="auto"/>
            </w:tcBorders>
            <w:vAlign w:val="center"/>
          </w:tcPr>
          <w:p w14:paraId="2802D1DC" w14:textId="77777777" w:rsidR="00134E4B" w:rsidRPr="001138D8" w:rsidRDefault="00134E4B" w:rsidP="00C6351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1138D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ush University Medical Center (Chicago, IL)</w:t>
            </w:r>
          </w:p>
        </w:tc>
      </w:tr>
      <w:tr w:rsidR="00134E4B" w:rsidRPr="002C3A69" w14:paraId="0C88DC1C" w14:textId="77777777" w:rsidTr="00134E4B">
        <w:trPr>
          <w:gridAfter w:val="1"/>
          <w:wAfter w:w="6485" w:type="dxa"/>
          <w:trHeight w:val="288"/>
          <w:jc w:val="center"/>
        </w:trPr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E4DBB" w14:textId="65BABBBF" w:rsidR="00134E4B" w:rsidRPr="001138D8" w:rsidRDefault="009D02F8" w:rsidP="00C63514">
            <w:pPr>
              <w:spacing w:before="60"/>
              <w:ind w:left="-86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9D02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134E4B" w:rsidRPr="001138D8">
              <w:rPr>
                <w:rFonts w:ascii="Times New Roman" w:hAnsi="Times New Roman" w:cs="Times New Roman"/>
                <w:sz w:val="20"/>
                <w:szCs w:val="20"/>
              </w:rPr>
              <w:t>Past</w:t>
            </w:r>
            <w:proofErr w:type="spellEnd"/>
            <w:r w:rsidR="00134E4B" w:rsidRPr="001138D8">
              <w:rPr>
                <w:rFonts w:ascii="Times New Roman" w:hAnsi="Times New Roman" w:cs="Times New Roman"/>
                <w:sz w:val="20"/>
                <w:szCs w:val="20"/>
              </w:rPr>
              <w:t xml:space="preserve"> Principal Investigators</w:t>
            </w:r>
            <w:r w:rsidR="00134E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</w:tbl>
    <w:p w14:paraId="7970DFD8" w14:textId="77777777" w:rsidR="00134E4B" w:rsidRDefault="00134E4B" w:rsidP="00134E4B">
      <w:pPr>
        <w:spacing w:after="0" w:line="480" w:lineRule="auto"/>
        <w:ind w:left="-90"/>
        <w:rPr>
          <w:rFonts w:ascii="Times New Roman" w:hAnsi="Times New Roman" w:cs="Times New Roman"/>
          <w:sz w:val="20"/>
          <w:szCs w:val="20"/>
        </w:rPr>
      </w:pPr>
    </w:p>
    <w:p w14:paraId="0D2DF0FC" w14:textId="77777777" w:rsidR="00344A94" w:rsidRDefault="00344A94"/>
    <w:sectPr w:rsidR="00344A94" w:rsidSect="005B254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D2EF" w14:textId="77777777" w:rsidR="00A53B91" w:rsidRDefault="00A53B91">
      <w:pPr>
        <w:spacing w:after="0" w:line="240" w:lineRule="auto"/>
      </w:pPr>
      <w:r>
        <w:separator/>
      </w:r>
    </w:p>
  </w:endnote>
  <w:endnote w:type="continuationSeparator" w:id="0">
    <w:p w14:paraId="03593A18" w14:textId="77777777" w:rsidR="00A53B91" w:rsidRDefault="00A53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4763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BD247" w14:textId="77777777" w:rsidR="00152947" w:rsidRDefault="00134E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BEC276" w14:textId="77777777" w:rsidR="00315DC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18FFC" w14:textId="77777777" w:rsidR="00A53B91" w:rsidRDefault="00A53B91">
      <w:pPr>
        <w:spacing w:after="0" w:line="240" w:lineRule="auto"/>
      </w:pPr>
      <w:r>
        <w:separator/>
      </w:r>
    </w:p>
  </w:footnote>
  <w:footnote w:type="continuationSeparator" w:id="0">
    <w:p w14:paraId="4939C4E2" w14:textId="77777777" w:rsidR="00A53B91" w:rsidRDefault="00A53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85677" w14:textId="77777777" w:rsidR="00205B5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4B"/>
    <w:rsid w:val="00134E4B"/>
    <w:rsid w:val="001D5066"/>
    <w:rsid w:val="00344A94"/>
    <w:rsid w:val="009D02F8"/>
    <w:rsid w:val="00A5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3860"/>
  <w15:chartTrackingRefBased/>
  <w15:docId w15:val="{0E9C50CA-D34F-4323-897E-997550F2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E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4E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34E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4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E4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4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E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79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 Parsons</dc:creator>
  <cp:keywords/>
  <dc:description/>
  <cp:lastModifiedBy>Jessi Parsons</cp:lastModifiedBy>
  <cp:revision>3</cp:revision>
  <dcterms:created xsi:type="dcterms:W3CDTF">2023-04-11T21:04:00Z</dcterms:created>
  <dcterms:modified xsi:type="dcterms:W3CDTF">2023-04-11T21:21:00Z</dcterms:modified>
</cp:coreProperties>
</file>